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3C0" w:rsidRDefault="002A13C0" w:rsidP="002A13C0">
      <w:r>
        <w:rPr>
          <w:b/>
          <w:bCs/>
        </w:rPr>
        <w:t>Additional file 2:</w:t>
      </w:r>
      <w:r>
        <w:t xml:space="preserve"> Factors associated with knowledge level about amblyopia (N=401)</w:t>
      </w:r>
    </w:p>
    <w:tbl>
      <w:tblPr>
        <w:tblStyle w:val="TableGrid"/>
        <w:tblW w:w="0" w:type="auto"/>
        <w:tblLayout w:type="fixed"/>
        <w:tblLook w:val="04A0"/>
      </w:tblPr>
      <w:tblGrid>
        <w:gridCol w:w="1843"/>
        <w:gridCol w:w="1418"/>
        <w:gridCol w:w="1001"/>
        <w:gridCol w:w="1001"/>
        <w:gridCol w:w="1001"/>
        <w:gridCol w:w="1002"/>
        <w:gridCol w:w="1040"/>
      </w:tblGrid>
      <w:tr w:rsidR="002A13C0" w:rsidTr="00E556FC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2A13C0" w:rsidRPr="000421FB" w:rsidRDefault="002A13C0" w:rsidP="00E556FC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ctor</w:t>
            </w:r>
            <w:r w:rsidRPr="000421FB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2A13C0" w:rsidRPr="000421FB" w:rsidRDefault="002A13C0" w:rsidP="00E556FC">
            <w:pPr>
              <w:spacing w:line="240" w:lineRule="auto"/>
              <w:rPr>
                <w:b/>
                <w:bCs/>
                <w:lang w:val="en-US"/>
              </w:rPr>
            </w:pPr>
            <w:r w:rsidRPr="000421FB">
              <w:rPr>
                <w:b/>
                <w:bCs/>
                <w:lang w:val="en-US"/>
              </w:rPr>
              <w:t xml:space="preserve">Category </w:t>
            </w:r>
          </w:p>
        </w:tc>
        <w:tc>
          <w:tcPr>
            <w:tcW w:w="20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0421FB" w:rsidRDefault="002A13C0" w:rsidP="00E556FC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equate</w:t>
            </w:r>
          </w:p>
        </w:tc>
        <w:tc>
          <w:tcPr>
            <w:tcW w:w="20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adequate</w:t>
            </w:r>
          </w:p>
        </w:tc>
        <w:tc>
          <w:tcPr>
            <w:tcW w:w="1040" w:type="dxa"/>
            <w:vMerge w:val="restart"/>
            <w:tcBorders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2A13C0" w:rsidTr="00E556FC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0421FB" w:rsidRDefault="002A13C0" w:rsidP="00E556FC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0421FB" w:rsidRDefault="002A13C0" w:rsidP="00E556FC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eq.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0421FB" w:rsidRDefault="002A13C0" w:rsidP="00E556FC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0421FB" w:rsidRDefault="002A13C0" w:rsidP="00E556FC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eq.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0421FB" w:rsidRDefault="002A13C0" w:rsidP="00E556FC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</w:p>
        </w:tc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2A13C0" w:rsidTr="00E556FC"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Guardian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Mother 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28.3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152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71.7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</w:p>
        </w:tc>
      </w:tr>
      <w:tr w:rsidR="002A13C0" w:rsidTr="00E556F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Father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22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1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7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</w:p>
        </w:tc>
      </w:tr>
      <w:tr w:rsidR="002A13C0" w:rsidTr="00E556FC"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24.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75.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AD0A29" w:rsidRDefault="002A13C0" w:rsidP="00E556FC">
            <w:pPr>
              <w:spacing w:line="240" w:lineRule="auto"/>
              <w:jc w:val="center"/>
            </w:pPr>
            <w:r>
              <w:t>.455</w:t>
            </w:r>
          </w:p>
        </w:tc>
      </w:tr>
      <w:tr w:rsidR="002A13C0" w:rsidTr="00E556FC">
        <w:tc>
          <w:tcPr>
            <w:tcW w:w="184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Pr="000421FB" w:rsidRDefault="002A13C0" w:rsidP="00E556FC">
            <w:pPr>
              <w:spacing w:line="240" w:lineRule="auto"/>
              <w:rPr>
                <w:b/>
                <w:bCs/>
                <w:lang w:val="en-US"/>
              </w:rPr>
            </w:pPr>
            <w:r w:rsidRPr="000421FB">
              <w:rPr>
                <w:b/>
                <w:bCs/>
                <w:lang w:val="en-US"/>
              </w:rPr>
              <w:t xml:space="preserve">Mother’s </w:t>
            </w:r>
            <w:r>
              <w:rPr>
                <w:b/>
                <w:bCs/>
                <w:lang w:val="en-US"/>
              </w:rPr>
              <w:t>factor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A13C0" w:rsidTr="00E556FC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Age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, SD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5266CB" w:rsidRDefault="002A13C0" w:rsidP="00E556FC">
            <w:pPr>
              <w:spacing w:line="240" w:lineRule="auto"/>
              <w:jc w:val="center"/>
            </w:pPr>
            <w:r>
              <w:t>34.75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5.10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5266CB" w:rsidRDefault="002A13C0" w:rsidP="00E556FC">
            <w:pPr>
              <w:spacing w:line="240" w:lineRule="auto"/>
              <w:jc w:val="center"/>
            </w:pPr>
            <w:r>
              <w:t>34.34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5266CB" w:rsidRDefault="002A13C0" w:rsidP="00E556FC">
            <w:pPr>
              <w:spacing w:line="240" w:lineRule="auto"/>
              <w:jc w:val="center"/>
            </w:pPr>
            <w:r>
              <w:t>5.55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5266CB" w:rsidRDefault="002A13C0" w:rsidP="00E556FC">
            <w:pPr>
              <w:spacing w:line="240" w:lineRule="auto"/>
              <w:jc w:val="center"/>
            </w:pPr>
            <w:r>
              <w:t>.531</w:t>
            </w:r>
          </w:p>
        </w:tc>
      </w:tr>
      <w:tr w:rsidR="002A13C0" w:rsidTr="00E556FC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2439A0" w:rsidRDefault="002A13C0" w:rsidP="00E556FC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2439A0" w:rsidRDefault="002A13C0" w:rsidP="00E556FC">
            <w:pPr>
              <w:spacing w:line="240" w:lineRule="auto"/>
              <w:jc w:val="center"/>
            </w:pPr>
            <w:r>
              <w:t>24.2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50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75.8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</w:p>
        </w:tc>
      </w:tr>
      <w:tr w:rsidR="002A13C0" w:rsidTr="00E556FC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2439A0" w:rsidRDefault="002A13C0" w:rsidP="00E556FC">
            <w:pPr>
              <w:spacing w:line="240" w:lineRule="auto"/>
              <w:jc w:val="center"/>
            </w:pPr>
            <w:r>
              <w:t>8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2439A0" w:rsidRDefault="002A13C0" w:rsidP="00E556FC">
            <w:pPr>
              <w:spacing w:line="240" w:lineRule="auto"/>
              <w:jc w:val="center"/>
            </w:pPr>
            <w:r>
              <w:t>26.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2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73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.664</w:t>
            </w:r>
          </w:p>
        </w:tc>
      </w:tr>
      <w:tr w:rsidR="002A13C0" w:rsidTr="00E556FC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ofessional status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Housewife 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E31CD3" w:rsidRDefault="002A13C0" w:rsidP="00E556FC">
            <w:pPr>
              <w:spacing w:line="240" w:lineRule="auto"/>
              <w:jc w:val="center"/>
            </w:pPr>
            <w:r>
              <w:t>58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E31CD3" w:rsidRDefault="002A13C0" w:rsidP="00E556FC">
            <w:pPr>
              <w:spacing w:line="240" w:lineRule="auto"/>
              <w:jc w:val="center"/>
            </w:pPr>
            <w:r>
              <w:t>24.9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E31CD3" w:rsidRDefault="002A13C0" w:rsidP="00E556FC">
            <w:pPr>
              <w:spacing w:line="240" w:lineRule="auto"/>
              <w:jc w:val="center"/>
            </w:pPr>
            <w:r>
              <w:t>175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E31CD3" w:rsidRDefault="002A13C0" w:rsidP="00E556FC">
            <w:pPr>
              <w:spacing w:line="240" w:lineRule="auto"/>
              <w:jc w:val="center"/>
            </w:pPr>
            <w:r>
              <w:t>75.1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E31CD3" w:rsidRDefault="002A13C0" w:rsidP="00E556FC">
            <w:pPr>
              <w:spacing w:line="240" w:lineRule="auto"/>
              <w:jc w:val="center"/>
            </w:pPr>
          </w:p>
        </w:tc>
      </w:tr>
      <w:tr w:rsidR="002A13C0" w:rsidTr="00E556FC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Employed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E31CD3" w:rsidRDefault="002A13C0" w:rsidP="00E556FC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32.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67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.133</w:t>
            </w:r>
          </w:p>
        </w:tc>
      </w:tr>
      <w:tr w:rsidR="002A13C0" w:rsidTr="00E556FC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ationality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audi 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C2366B" w:rsidRDefault="002A13C0" w:rsidP="00E556FC">
            <w:pPr>
              <w:spacing w:line="240" w:lineRule="auto"/>
              <w:jc w:val="center"/>
            </w:pPr>
            <w:r>
              <w:t>69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</w:pPr>
            <w:r w:rsidRPr="001B374B">
              <w:t>32.1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C2366B" w:rsidRDefault="002A13C0" w:rsidP="00E556FC">
            <w:pPr>
              <w:spacing w:line="240" w:lineRule="auto"/>
              <w:jc w:val="center"/>
            </w:pPr>
            <w:r>
              <w:t>146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C2366B" w:rsidRDefault="002A13C0" w:rsidP="00E556FC">
            <w:pPr>
              <w:spacing w:line="240" w:lineRule="auto"/>
              <w:jc w:val="center"/>
            </w:pPr>
            <w:r>
              <w:t>67.9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C2366B" w:rsidRDefault="002A13C0" w:rsidP="00E556FC">
            <w:pPr>
              <w:spacing w:line="240" w:lineRule="auto"/>
              <w:jc w:val="center"/>
            </w:pPr>
          </w:p>
        </w:tc>
      </w:tr>
      <w:tr w:rsidR="002A13C0" w:rsidTr="00E556FC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on-Saudi 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C2366B" w:rsidRDefault="002A13C0" w:rsidP="00E556FC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</w:pPr>
            <w:r w:rsidRPr="001B374B">
              <w:t>18.6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C2366B" w:rsidRDefault="002A13C0" w:rsidP="00E556FC">
            <w:pPr>
              <w:spacing w:line="240" w:lineRule="auto"/>
              <w:jc w:val="center"/>
            </w:pPr>
            <w:r>
              <w:t>114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C2366B" w:rsidRDefault="002A13C0" w:rsidP="00E556FC">
            <w:pPr>
              <w:spacing w:line="240" w:lineRule="auto"/>
              <w:jc w:val="center"/>
            </w:pPr>
            <w:r>
              <w:t>81.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C2366B" w:rsidRDefault="002A13C0" w:rsidP="00E556FC">
            <w:pPr>
              <w:spacing w:line="240" w:lineRule="auto"/>
              <w:jc w:val="center"/>
            </w:pPr>
            <w:r>
              <w:t>.005*</w:t>
            </w:r>
          </w:p>
        </w:tc>
      </w:tr>
      <w:tr w:rsidR="002A13C0" w:rsidTr="00E556FC">
        <w:tc>
          <w:tcPr>
            <w:tcW w:w="184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Pr="000421FB" w:rsidRDefault="002A13C0" w:rsidP="00E556FC">
            <w:pPr>
              <w:spacing w:line="240" w:lineRule="auto"/>
              <w:rPr>
                <w:b/>
                <w:bCs/>
                <w:lang w:val="en-US"/>
              </w:rPr>
            </w:pPr>
            <w:r w:rsidRPr="000421FB">
              <w:rPr>
                <w:b/>
                <w:bCs/>
                <w:lang w:val="en-US"/>
              </w:rPr>
              <w:t xml:space="preserve">Father’s </w:t>
            </w:r>
            <w:r>
              <w:rPr>
                <w:b/>
                <w:bCs/>
                <w:lang w:val="en-US"/>
              </w:rPr>
              <w:t>factor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A13C0" w:rsidTr="00E556FC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Age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, SD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6205C2" w:rsidRDefault="002A13C0" w:rsidP="00E556FC">
            <w:pPr>
              <w:spacing w:line="240" w:lineRule="auto"/>
              <w:jc w:val="center"/>
            </w:pPr>
            <w:r>
              <w:t>41.33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</w:pPr>
            <w:r w:rsidRPr="001B374B">
              <w:t>6.56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6205C2" w:rsidRDefault="002A13C0" w:rsidP="00E556FC">
            <w:pPr>
              <w:spacing w:line="240" w:lineRule="auto"/>
              <w:jc w:val="center"/>
            </w:pPr>
            <w:r>
              <w:t>40.45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6205C2" w:rsidRDefault="002A13C0" w:rsidP="00E556FC">
            <w:pPr>
              <w:spacing w:line="240" w:lineRule="auto"/>
              <w:jc w:val="center"/>
            </w:pPr>
            <w:r>
              <w:t>6.63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6205C2" w:rsidRDefault="002A13C0" w:rsidP="00E556FC">
            <w:pPr>
              <w:spacing w:line="240" w:lineRule="auto"/>
              <w:jc w:val="center"/>
            </w:pPr>
            <w:r>
              <w:t>.283</w:t>
            </w:r>
          </w:p>
        </w:tc>
      </w:tr>
      <w:tr w:rsidR="002A13C0" w:rsidTr="00E556FC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ducational leve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Low  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893EDA" w:rsidRDefault="002A13C0" w:rsidP="00E556FC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</w:pPr>
            <w:r w:rsidRPr="001B374B">
              <w:t>28.3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71.7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</w:p>
        </w:tc>
      </w:tr>
      <w:tr w:rsidR="002A13C0" w:rsidTr="00E556FC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2439A0" w:rsidRDefault="002A13C0" w:rsidP="00E556FC">
            <w:pPr>
              <w:spacing w:line="240" w:lineRule="auto"/>
              <w:jc w:val="center"/>
            </w:pPr>
            <w:r>
              <w:t>9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</w:pPr>
            <w:r w:rsidRPr="001B374B">
              <w:t>25.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2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7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.735</w:t>
            </w:r>
          </w:p>
        </w:tc>
      </w:tr>
      <w:tr w:rsidR="002A13C0" w:rsidTr="00E556FC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ationality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audi 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C6633B" w:rsidRDefault="002A13C0" w:rsidP="00E556FC">
            <w:pPr>
              <w:spacing w:line="240" w:lineRule="auto"/>
              <w:jc w:val="center"/>
            </w:pPr>
            <w:r>
              <w:t>66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</w:pPr>
            <w:r w:rsidRPr="001B374B">
              <w:t>31.1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C6633B" w:rsidRDefault="002A13C0" w:rsidP="00E556FC">
            <w:pPr>
              <w:spacing w:line="240" w:lineRule="auto"/>
              <w:jc w:val="center"/>
            </w:pPr>
            <w:r>
              <w:t>146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C6633B" w:rsidRDefault="002A13C0" w:rsidP="00E556FC">
            <w:pPr>
              <w:spacing w:line="240" w:lineRule="auto"/>
              <w:jc w:val="center"/>
            </w:pPr>
            <w:r>
              <w:t>68.9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2A13C0" w:rsidRPr="00C6633B" w:rsidRDefault="002A13C0" w:rsidP="00E556FC">
            <w:pPr>
              <w:spacing w:line="240" w:lineRule="auto"/>
              <w:jc w:val="center"/>
            </w:pPr>
          </w:p>
        </w:tc>
      </w:tr>
      <w:tr w:rsidR="002A13C0" w:rsidTr="00E556FC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on-Saudi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C6633B" w:rsidRDefault="002A13C0" w:rsidP="00E556FC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</w:pPr>
            <w:r w:rsidRPr="001B374B">
              <w:t>18.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C6633B" w:rsidRDefault="002A13C0" w:rsidP="00E556FC">
            <w:pPr>
              <w:spacing w:line="240" w:lineRule="auto"/>
              <w:jc w:val="center"/>
            </w:pPr>
            <w:r>
              <w:t>1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C6633B" w:rsidRDefault="002A13C0" w:rsidP="00E556FC">
            <w:pPr>
              <w:spacing w:line="240" w:lineRule="auto"/>
              <w:jc w:val="center"/>
            </w:pPr>
            <w:r>
              <w:t>81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C6633B" w:rsidRDefault="002A13C0" w:rsidP="00E556FC">
            <w:pPr>
              <w:spacing w:line="240" w:lineRule="auto"/>
              <w:jc w:val="center"/>
            </w:pPr>
            <w:r>
              <w:t>.008*</w:t>
            </w:r>
          </w:p>
        </w:tc>
      </w:tr>
      <w:tr w:rsidR="002A13C0" w:rsidTr="00E556FC">
        <w:tc>
          <w:tcPr>
            <w:tcW w:w="184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Pr="000421FB" w:rsidRDefault="002A13C0" w:rsidP="00E556FC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</w:t>
            </w:r>
            <w:r w:rsidRPr="000421FB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factor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A13C0" w:rsidTr="00E556FC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lf-declared knowled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o 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6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</w:pPr>
            <w:r w:rsidRPr="001B374B">
              <w:t>19.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25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80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</w:p>
        </w:tc>
      </w:tr>
      <w:tr w:rsidR="002A13C0" w:rsidTr="00E556FC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Yes 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Pr="00BE04F4" w:rsidRDefault="002A13C0" w:rsidP="00E556FC">
            <w:pPr>
              <w:spacing w:line="240" w:lineRule="auto"/>
              <w:jc w:val="center"/>
            </w:pPr>
            <w:r w:rsidRPr="001B374B">
              <w:t>51.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48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</w:pPr>
            <w:r>
              <w:t>&lt;.001*</w:t>
            </w:r>
          </w:p>
        </w:tc>
      </w:tr>
      <w:tr w:rsidR="002A13C0" w:rsidTr="002A13C0"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A13C0" w:rsidRDefault="002A13C0" w:rsidP="002A13C0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Having a child with amblyopi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Pr="005203B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Pr="005203B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.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.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A13C0" w:rsidTr="00E556FC"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5203B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2A13C0" w:rsidRPr="005203B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.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.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</w:tcPr>
          <w:p w:rsidR="002A13C0" w:rsidRDefault="002A13C0" w:rsidP="00E556F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38</w:t>
            </w:r>
          </w:p>
        </w:tc>
      </w:tr>
    </w:tbl>
    <w:p w:rsidR="002A13C0" w:rsidRDefault="002A13C0" w:rsidP="002A13C0">
      <w:r>
        <w:t>Because of missing data, some values do not add up to the total.</w:t>
      </w:r>
    </w:p>
    <w:p w:rsidR="00B305FA" w:rsidRPr="00B305FA" w:rsidRDefault="002A13C0" w:rsidP="00B305FA">
      <w:r>
        <w:t>Freq, frequency; SD, standard deviation</w:t>
      </w:r>
      <w:r w:rsidR="00B305FA">
        <w:t xml:space="preserve">; </w:t>
      </w:r>
      <w:r w:rsidR="00B305FA" w:rsidRPr="00B305FA">
        <w:t>*Statistically significant result (</w:t>
      </w:r>
      <w:r w:rsidR="00B305FA" w:rsidRPr="00B305FA">
        <w:rPr>
          <w:i/>
        </w:rPr>
        <w:t xml:space="preserve">P </w:t>
      </w:r>
      <w:r w:rsidR="00B305FA" w:rsidRPr="00B305FA">
        <w:t>&lt; 0.05).</w:t>
      </w:r>
    </w:p>
    <w:p w:rsidR="00A848D5" w:rsidRDefault="00A848D5"/>
    <w:sectPr w:rsidR="00A848D5" w:rsidSect="0064237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2A13C0"/>
    <w:rsid w:val="00197813"/>
    <w:rsid w:val="002A13C0"/>
    <w:rsid w:val="005F448B"/>
    <w:rsid w:val="00642371"/>
    <w:rsid w:val="00A848D5"/>
    <w:rsid w:val="00B30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3C0"/>
    <w:pPr>
      <w:spacing w:after="160" w:line="360" w:lineRule="auto"/>
      <w:jc w:val="both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3C0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B.</dc:creator>
  <cp:lastModifiedBy>Ahmed B.</cp:lastModifiedBy>
  <cp:revision>2</cp:revision>
  <dcterms:created xsi:type="dcterms:W3CDTF">2021-01-29T01:19:00Z</dcterms:created>
  <dcterms:modified xsi:type="dcterms:W3CDTF">2021-01-29T01:40:00Z</dcterms:modified>
</cp:coreProperties>
</file>